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864C3" w:rsidRDefault="007864C3" w:rsidP="007864C3">
      <w:pPr>
        <w:pStyle w:val="Caption"/>
        <w:keepNext/>
      </w:pPr>
      <w:r>
        <w:t xml:space="preserve">Supplementary table 1 </w:t>
      </w:r>
      <w:bookmarkStart w:id="0" w:name="_GoBack"/>
      <w:bookmarkEnd w:id="0"/>
      <w:r>
        <w:t>- Association of compositional and contextual factors with suicide attempt risk in the last year</w:t>
      </w:r>
    </w:p>
    <w:tbl>
      <w:tblPr>
        <w:tblW w:w="6500" w:type="dxa"/>
        <w:tblLook w:val="04A0" w:firstRow="1" w:lastRow="0" w:firstColumn="1" w:lastColumn="0" w:noHBand="0" w:noVBand="1"/>
      </w:tblPr>
      <w:tblGrid>
        <w:gridCol w:w="361"/>
        <w:gridCol w:w="380"/>
        <w:gridCol w:w="361"/>
        <w:gridCol w:w="3443"/>
        <w:gridCol w:w="1955"/>
      </w:tblGrid>
      <w:tr w:rsidR="007864C3" w:rsidRPr="00601308" w:rsidTr="00875B04">
        <w:trPr>
          <w:trHeight w:val="200"/>
        </w:trPr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</w:pPr>
            <w:r w:rsidRPr="00601308"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</w:pPr>
            <w:r w:rsidRPr="00601308"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</w:pPr>
            <w:r w:rsidRPr="00601308">
              <w:t> </w:t>
            </w:r>
          </w:p>
        </w:tc>
        <w:tc>
          <w:tcPr>
            <w:tcW w:w="3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</w:pPr>
            <w:r w:rsidRPr="00601308">
              <w:t> 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jc w:val="center"/>
            </w:pPr>
            <w:r w:rsidRPr="00601308">
              <w:t>OR (95% CI)</w:t>
            </w:r>
          </w:p>
        </w:tc>
      </w:tr>
      <w:tr w:rsidR="007864C3" w:rsidRPr="00601308" w:rsidTr="00875B04">
        <w:trPr>
          <w:trHeight w:val="200"/>
        </w:trPr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</w:pPr>
          </w:p>
        </w:tc>
        <w:tc>
          <w:tcPr>
            <w:tcW w:w="4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rPr>
                <w:u w:val="single"/>
              </w:rPr>
            </w:pPr>
            <w:r w:rsidRPr="00601308">
              <w:rPr>
                <w:u w:val="single"/>
              </w:rPr>
              <w:t>Individual factor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jc w:val="center"/>
              <w:rPr>
                <w:b/>
              </w:rPr>
            </w:pPr>
          </w:p>
        </w:tc>
      </w:tr>
      <w:tr w:rsidR="007864C3" w:rsidRPr="00601308" w:rsidTr="00875B04">
        <w:trPr>
          <w:trHeight w:val="200"/>
        </w:trPr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</w:pPr>
            <w:r w:rsidRPr="00601308">
              <w:t>Male gender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jc w:val="center"/>
            </w:pPr>
            <w:r w:rsidRPr="00601308">
              <w:t>0.74 (0.61,0.91)</w:t>
            </w:r>
          </w:p>
        </w:tc>
      </w:tr>
      <w:tr w:rsidR="007864C3" w:rsidRPr="00601308" w:rsidTr="00875B04">
        <w:trPr>
          <w:trHeight w:val="200"/>
        </w:trPr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</w:pPr>
            <w:r w:rsidRPr="00601308">
              <w:t>Age group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jc w:val="center"/>
            </w:pPr>
          </w:p>
        </w:tc>
      </w:tr>
      <w:tr w:rsidR="007864C3" w:rsidRPr="00601308" w:rsidTr="00875B04">
        <w:trPr>
          <w:trHeight w:val="200"/>
        </w:trPr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</w:pPr>
            <w:r w:rsidRPr="00601308">
              <w:t>10-25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jc w:val="center"/>
            </w:pPr>
          </w:p>
        </w:tc>
      </w:tr>
      <w:tr w:rsidR="007864C3" w:rsidRPr="00601308" w:rsidTr="00875B04">
        <w:trPr>
          <w:trHeight w:val="200"/>
        </w:trPr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</w:pPr>
            <w:r w:rsidRPr="00601308">
              <w:t>26-4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jc w:val="center"/>
            </w:pPr>
            <w:r w:rsidRPr="00601308">
              <w:t>0.63 (0.51,0.79)</w:t>
            </w:r>
          </w:p>
        </w:tc>
      </w:tr>
      <w:tr w:rsidR="007864C3" w:rsidRPr="00601308" w:rsidTr="00875B04">
        <w:trPr>
          <w:trHeight w:val="200"/>
        </w:trPr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</w:pPr>
            <w:r w:rsidRPr="00601308">
              <w:t>41-55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jc w:val="center"/>
            </w:pPr>
            <w:r w:rsidRPr="00601308">
              <w:t>0.27 (0.19,0.37)</w:t>
            </w:r>
          </w:p>
        </w:tc>
      </w:tr>
      <w:tr w:rsidR="007864C3" w:rsidRPr="00601308" w:rsidTr="00875B04">
        <w:trPr>
          <w:trHeight w:val="200"/>
        </w:trPr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</w:pPr>
            <w:r w:rsidRPr="00601308">
              <w:t>55+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jc w:val="center"/>
            </w:pPr>
            <w:r w:rsidRPr="00601308">
              <w:t>0.07 (0.04,0.14)</w:t>
            </w:r>
          </w:p>
        </w:tc>
      </w:tr>
      <w:tr w:rsidR="007864C3" w:rsidRPr="00601308" w:rsidTr="00875B04">
        <w:trPr>
          <w:trHeight w:val="200"/>
        </w:trPr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</w:pPr>
            <w:r w:rsidRPr="00601308">
              <w:t>Education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jc w:val="center"/>
            </w:pPr>
          </w:p>
        </w:tc>
      </w:tr>
      <w:tr w:rsidR="007864C3" w:rsidRPr="00601308" w:rsidTr="00875B04">
        <w:trPr>
          <w:trHeight w:val="200"/>
        </w:trPr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</w:pPr>
            <w:r w:rsidRPr="00601308">
              <w:t>University/A-level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jc w:val="center"/>
            </w:pPr>
            <w:r w:rsidRPr="00601308">
              <w:t>1</w:t>
            </w:r>
          </w:p>
        </w:tc>
      </w:tr>
      <w:tr w:rsidR="007864C3" w:rsidRPr="00601308" w:rsidTr="00875B04">
        <w:trPr>
          <w:trHeight w:val="200"/>
        </w:trPr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</w:pPr>
            <w:r w:rsidRPr="00601308">
              <w:t>O-level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jc w:val="center"/>
            </w:pPr>
            <w:r w:rsidRPr="00601308">
              <w:t>1.6</w:t>
            </w:r>
            <w:r>
              <w:t>0</w:t>
            </w:r>
            <w:r w:rsidRPr="00601308">
              <w:t xml:space="preserve"> (1.17,2.18)</w:t>
            </w:r>
          </w:p>
        </w:tc>
      </w:tr>
      <w:tr w:rsidR="007864C3" w:rsidRPr="00601308" w:rsidTr="00875B04">
        <w:trPr>
          <w:trHeight w:val="200"/>
        </w:trPr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</w:pPr>
            <w:r w:rsidRPr="00601308">
              <w:t>Primary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jc w:val="center"/>
            </w:pPr>
            <w:r w:rsidRPr="00601308">
              <w:t>2.19 (1.43,3.34)</w:t>
            </w:r>
          </w:p>
        </w:tc>
      </w:tr>
      <w:tr w:rsidR="007864C3" w:rsidRPr="00601308" w:rsidTr="00875B04">
        <w:trPr>
          <w:trHeight w:val="200"/>
        </w:trPr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</w:pPr>
            <w:r w:rsidRPr="00601308">
              <w:t>Not attended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jc w:val="center"/>
            </w:pPr>
            <w:r w:rsidRPr="00601308">
              <w:t>3.11 (1.65,5.86)</w:t>
            </w:r>
          </w:p>
        </w:tc>
      </w:tr>
      <w:tr w:rsidR="007864C3" w:rsidRPr="00601308" w:rsidTr="00875B04">
        <w:trPr>
          <w:trHeight w:val="200"/>
        </w:trPr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</w:pPr>
          </w:p>
        </w:tc>
        <w:tc>
          <w:tcPr>
            <w:tcW w:w="4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rPr>
                <w:u w:val="single"/>
              </w:rPr>
            </w:pPr>
            <w:r w:rsidRPr="00601308">
              <w:rPr>
                <w:u w:val="single"/>
              </w:rPr>
              <w:t>Household factor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jc w:val="center"/>
              <w:rPr>
                <w:b/>
              </w:rPr>
            </w:pPr>
          </w:p>
        </w:tc>
      </w:tr>
      <w:tr w:rsidR="007864C3" w:rsidRPr="00601308" w:rsidTr="00875B04">
        <w:trPr>
          <w:trHeight w:val="200"/>
        </w:trPr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</w:pPr>
            <w:r w:rsidRPr="00601308">
              <w:t>Asset score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jc w:val="center"/>
            </w:pPr>
            <w:r w:rsidRPr="00601308">
              <w:t>1</w:t>
            </w:r>
          </w:p>
        </w:tc>
      </w:tr>
      <w:tr w:rsidR="007864C3" w:rsidRPr="00601308" w:rsidTr="00875B04">
        <w:trPr>
          <w:trHeight w:val="200"/>
        </w:trPr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</w:pPr>
            <w:r w:rsidRPr="00601308">
              <w:t>High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jc w:val="center"/>
            </w:pPr>
            <w:r w:rsidRPr="00601308">
              <w:t>1.65 (1.32,2.06)</w:t>
            </w:r>
          </w:p>
        </w:tc>
      </w:tr>
      <w:tr w:rsidR="007864C3" w:rsidRPr="00601308" w:rsidTr="00875B04">
        <w:trPr>
          <w:trHeight w:val="200"/>
        </w:trPr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</w:pPr>
            <w:r w:rsidRPr="00601308">
              <w:t>Moderate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jc w:val="center"/>
            </w:pPr>
            <w:r w:rsidRPr="00601308">
              <w:t>2.52 (1.82,3.51)</w:t>
            </w:r>
          </w:p>
        </w:tc>
      </w:tr>
      <w:tr w:rsidR="007864C3" w:rsidRPr="00601308" w:rsidTr="00875B04">
        <w:trPr>
          <w:trHeight w:val="200"/>
        </w:trPr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</w:pPr>
            <w:r w:rsidRPr="00601308">
              <w:t>Low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jc w:val="center"/>
            </w:pPr>
          </w:p>
        </w:tc>
      </w:tr>
      <w:tr w:rsidR="007864C3" w:rsidRPr="00601308" w:rsidTr="00875B04">
        <w:trPr>
          <w:trHeight w:val="87"/>
        </w:trPr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64C3" w:rsidRPr="00601308" w:rsidRDefault="007864C3" w:rsidP="00875B04">
            <w:pPr>
              <w:pStyle w:val="DKtable"/>
            </w:pPr>
            <w:r w:rsidRPr="00601308">
              <w:t>No. of generations in the household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jc w:val="center"/>
            </w:pPr>
          </w:p>
        </w:tc>
      </w:tr>
      <w:tr w:rsidR="007864C3" w:rsidRPr="00601308" w:rsidTr="00875B04">
        <w:trPr>
          <w:trHeight w:val="200"/>
        </w:trPr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</w:pPr>
            <w:r w:rsidRPr="00601308">
              <w:t>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jc w:val="center"/>
            </w:pPr>
            <w:r w:rsidRPr="00601308">
              <w:t>1</w:t>
            </w:r>
          </w:p>
        </w:tc>
      </w:tr>
      <w:tr w:rsidR="007864C3" w:rsidRPr="00601308" w:rsidTr="00875B04">
        <w:trPr>
          <w:trHeight w:val="200"/>
        </w:trPr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</w:pPr>
            <w:r w:rsidRPr="00601308">
              <w:t>2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jc w:val="center"/>
            </w:pPr>
            <w:r w:rsidRPr="00601308">
              <w:t>0.58 (0.4</w:t>
            </w:r>
            <w:r>
              <w:t>0</w:t>
            </w:r>
            <w:r w:rsidRPr="00601308">
              <w:t>,0.84)</w:t>
            </w:r>
          </w:p>
        </w:tc>
      </w:tr>
      <w:tr w:rsidR="007864C3" w:rsidRPr="00601308" w:rsidTr="00875B04">
        <w:trPr>
          <w:trHeight w:val="200"/>
        </w:trPr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</w:pPr>
            <w:r w:rsidRPr="00601308">
              <w:t>3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jc w:val="center"/>
            </w:pPr>
            <w:r w:rsidRPr="00601308">
              <w:t>0.45 (0.31,0.67)</w:t>
            </w:r>
          </w:p>
        </w:tc>
      </w:tr>
      <w:tr w:rsidR="007864C3" w:rsidRPr="00601308" w:rsidTr="00875B04">
        <w:trPr>
          <w:trHeight w:val="200"/>
        </w:trPr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</w:pPr>
            <w:r w:rsidRPr="00601308">
              <w:t>4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jc w:val="center"/>
            </w:pPr>
            <w:r w:rsidRPr="00601308">
              <w:t>0.38 (0.2</w:t>
            </w:r>
            <w:r>
              <w:t>0</w:t>
            </w:r>
            <w:r w:rsidRPr="00601308">
              <w:t>,0.71)</w:t>
            </w:r>
          </w:p>
        </w:tc>
      </w:tr>
      <w:tr w:rsidR="007864C3" w:rsidRPr="00601308" w:rsidTr="00875B04">
        <w:trPr>
          <w:trHeight w:val="87"/>
        </w:trPr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</w:pPr>
            <w:r w:rsidRPr="00601308">
              <w:t>Household "alcohol" problem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jc w:val="center"/>
            </w:pPr>
            <w:r w:rsidRPr="00601308">
              <w:t>1.86 (1.51,2.28)</w:t>
            </w:r>
          </w:p>
        </w:tc>
      </w:tr>
      <w:tr w:rsidR="007864C3" w:rsidRPr="00601308" w:rsidTr="00875B04">
        <w:trPr>
          <w:trHeight w:val="200"/>
        </w:trPr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</w:pPr>
          </w:p>
        </w:tc>
        <w:tc>
          <w:tcPr>
            <w:tcW w:w="4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rPr>
                <w:u w:val="single"/>
              </w:rPr>
            </w:pPr>
            <w:r w:rsidRPr="00601308">
              <w:rPr>
                <w:u w:val="single"/>
              </w:rPr>
              <w:t>Area factor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jc w:val="center"/>
              <w:rPr>
                <w:b/>
              </w:rPr>
            </w:pPr>
          </w:p>
        </w:tc>
      </w:tr>
      <w:tr w:rsidR="007864C3" w:rsidRPr="00601308" w:rsidTr="00875B04">
        <w:trPr>
          <w:trHeight w:val="200"/>
        </w:trPr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</w:pPr>
            <w:r w:rsidRPr="00601308">
              <w:t>Deprivation*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jc w:val="center"/>
            </w:pPr>
          </w:p>
        </w:tc>
      </w:tr>
      <w:tr w:rsidR="007864C3" w:rsidRPr="00601308" w:rsidTr="00875B04">
        <w:trPr>
          <w:trHeight w:val="200"/>
        </w:trPr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</w:pPr>
            <w:r w:rsidRPr="00601308">
              <w:t>0-8%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jc w:val="center"/>
            </w:pPr>
            <w:r w:rsidRPr="00601308">
              <w:t>1</w:t>
            </w:r>
          </w:p>
        </w:tc>
      </w:tr>
      <w:tr w:rsidR="007864C3" w:rsidRPr="00601308" w:rsidTr="00875B04">
        <w:trPr>
          <w:trHeight w:val="200"/>
        </w:trPr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</w:pPr>
            <w:r w:rsidRPr="00601308">
              <w:t>9-10%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jc w:val="center"/>
            </w:pPr>
            <w:r w:rsidRPr="00601308">
              <w:t>1.25 (0.86,1.81)</w:t>
            </w:r>
          </w:p>
        </w:tc>
      </w:tr>
      <w:tr w:rsidR="007864C3" w:rsidRPr="00601308" w:rsidTr="00875B04">
        <w:trPr>
          <w:trHeight w:val="200"/>
        </w:trPr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</w:pPr>
            <w:r w:rsidRPr="00601308">
              <w:t>11-14%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jc w:val="center"/>
            </w:pPr>
            <w:r w:rsidRPr="00601308">
              <w:t>0.96 (0.66,1.41)</w:t>
            </w:r>
          </w:p>
        </w:tc>
      </w:tr>
      <w:tr w:rsidR="007864C3" w:rsidRPr="00601308" w:rsidTr="00875B04">
        <w:trPr>
          <w:trHeight w:val="200"/>
        </w:trPr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</w:pPr>
            <w:r w:rsidRPr="00601308">
              <w:t>15-18%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jc w:val="center"/>
            </w:pPr>
            <w:r w:rsidRPr="00601308">
              <w:t>0.97 (0.66,1.42)</w:t>
            </w:r>
          </w:p>
        </w:tc>
      </w:tr>
      <w:tr w:rsidR="007864C3" w:rsidRPr="00601308" w:rsidTr="00875B04">
        <w:trPr>
          <w:trHeight w:val="200"/>
        </w:trPr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</w:pPr>
            <w:r w:rsidRPr="00601308">
              <w:t>19-56%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jc w:val="center"/>
            </w:pPr>
            <w:r w:rsidRPr="00601308">
              <w:t>1.38 (0.96,1.97)</w:t>
            </w:r>
          </w:p>
        </w:tc>
      </w:tr>
      <w:tr w:rsidR="007864C3" w:rsidRPr="00601308" w:rsidTr="00875B04">
        <w:trPr>
          <w:trHeight w:val="200"/>
        </w:trPr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</w:pPr>
            <w:r w:rsidRPr="00601308">
              <w:t>Alcohol "problem" **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jc w:val="center"/>
            </w:pPr>
          </w:p>
        </w:tc>
      </w:tr>
      <w:tr w:rsidR="007864C3" w:rsidRPr="00601308" w:rsidTr="00875B04">
        <w:trPr>
          <w:trHeight w:val="200"/>
        </w:trPr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</w:pPr>
            <w:r w:rsidRPr="00601308">
              <w:t>1-20%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jc w:val="center"/>
            </w:pPr>
            <w:r w:rsidRPr="00601308">
              <w:t>1</w:t>
            </w:r>
          </w:p>
        </w:tc>
      </w:tr>
      <w:tr w:rsidR="007864C3" w:rsidRPr="00601308" w:rsidTr="00875B04">
        <w:trPr>
          <w:trHeight w:val="200"/>
        </w:trPr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</w:pPr>
            <w:r w:rsidRPr="00601308">
              <w:t>21-23%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jc w:val="center"/>
            </w:pPr>
            <w:r w:rsidRPr="00601308">
              <w:t>1.09 (0.77,1.56)</w:t>
            </w:r>
          </w:p>
        </w:tc>
      </w:tr>
      <w:tr w:rsidR="007864C3" w:rsidRPr="00601308" w:rsidTr="00875B04">
        <w:trPr>
          <w:trHeight w:val="200"/>
        </w:trPr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</w:pPr>
            <w:r w:rsidRPr="00601308">
              <w:t>24-26%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jc w:val="center"/>
            </w:pPr>
            <w:r w:rsidRPr="00601308">
              <w:t>0.87 (0.6</w:t>
            </w:r>
            <w:r>
              <w:t>0</w:t>
            </w:r>
            <w:r w:rsidRPr="00601308">
              <w:t>,1.27)</w:t>
            </w:r>
          </w:p>
        </w:tc>
      </w:tr>
      <w:tr w:rsidR="007864C3" w:rsidRPr="00601308" w:rsidTr="00875B04">
        <w:trPr>
          <w:trHeight w:val="200"/>
        </w:trPr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</w:pPr>
            <w:r w:rsidRPr="00601308">
              <w:t>27-30%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jc w:val="center"/>
            </w:pPr>
            <w:r w:rsidRPr="00601308">
              <w:t>1.06 (0.75,1.52)</w:t>
            </w:r>
          </w:p>
        </w:tc>
      </w:tr>
      <w:tr w:rsidR="007864C3" w:rsidRPr="00601308" w:rsidTr="00875B04">
        <w:trPr>
          <w:trHeight w:val="200"/>
        </w:trPr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</w:pPr>
            <w:r w:rsidRPr="00601308">
              <w:t>31-46%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jc w:val="center"/>
            </w:pPr>
            <w:r w:rsidRPr="00601308">
              <w:t>0.96 (0.67,1.37)</w:t>
            </w:r>
          </w:p>
        </w:tc>
      </w:tr>
      <w:tr w:rsidR="007864C3" w:rsidRPr="00601308" w:rsidTr="00875B04">
        <w:trPr>
          <w:trHeight w:val="200"/>
        </w:trPr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</w:pPr>
            <w:r w:rsidRPr="00601308">
              <w:t>Pesticide access ***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jc w:val="center"/>
            </w:pPr>
          </w:p>
        </w:tc>
      </w:tr>
      <w:tr w:rsidR="007864C3" w:rsidRPr="00601308" w:rsidTr="00875B04">
        <w:trPr>
          <w:trHeight w:val="200"/>
        </w:trPr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</w:pPr>
            <w:r w:rsidRPr="00601308">
              <w:t>19-73%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jc w:val="center"/>
            </w:pPr>
            <w:r w:rsidRPr="00601308">
              <w:t>1</w:t>
            </w:r>
          </w:p>
        </w:tc>
      </w:tr>
      <w:tr w:rsidR="007864C3" w:rsidRPr="00601308" w:rsidTr="00875B04">
        <w:trPr>
          <w:trHeight w:val="200"/>
        </w:trPr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</w:pPr>
            <w:r w:rsidRPr="00601308">
              <w:t>74-77%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jc w:val="center"/>
            </w:pPr>
            <w:r w:rsidRPr="00601308">
              <w:t>0.91 (0.63,1.31)</w:t>
            </w:r>
          </w:p>
        </w:tc>
      </w:tr>
      <w:tr w:rsidR="007864C3" w:rsidRPr="00601308" w:rsidTr="00875B04">
        <w:trPr>
          <w:trHeight w:val="200"/>
        </w:trPr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</w:pPr>
            <w:r w:rsidRPr="00601308">
              <w:t>78-83%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jc w:val="center"/>
            </w:pPr>
            <w:r w:rsidRPr="00601308">
              <w:t>1.02 (0.72,1.44)</w:t>
            </w:r>
          </w:p>
        </w:tc>
      </w:tr>
      <w:tr w:rsidR="007864C3" w:rsidRPr="00601308" w:rsidTr="00875B04">
        <w:trPr>
          <w:trHeight w:val="200"/>
        </w:trPr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</w:pPr>
            <w:r w:rsidRPr="00601308">
              <w:t>84-87%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jc w:val="center"/>
            </w:pPr>
            <w:r w:rsidRPr="00601308">
              <w:t>0.9</w:t>
            </w:r>
            <w:r>
              <w:t>0</w:t>
            </w:r>
            <w:r w:rsidRPr="00601308">
              <w:t xml:space="preserve"> (0.63,1.3</w:t>
            </w:r>
            <w:r>
              <w:t>0</w:t>
            </w:r>
            <w:r w:rsidRPr="00601308">
              <w:t>)</w:t>
            </w:r>
          </w:p>
        </w:tc>
      </w:tr>
      <w:tr w:rsidR="007864C3" w:rsidRPr="00601308" w:rsidTr="00875B04">
        <w:trPr>
          <w:trHeight w:val="200"/>
        </w:trPr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</w:pPr>
            <w:r w:rsidRPr="00601308"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</w:pPr>
            <w:r w:rsidRPr="00601308"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</w:pPr>
            <w:r w:rsidRPr="00601308">
              <w:t> </w:t>
            </w:r>
          </w:p>
        </w:tc>
        <w:tc>
          <w:tcPr>
            <w:tcW w:w="3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</w:pPr>
            <w:r w:rsidRPr="00601308">
              <w:t>88-98%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4C3" w:rsidRPr="00601308" w:rsidRDefault="007864C3" w:rsidP="00875B04">
            <w:pPr>
              <w:pStyle w:val="DKtable"/>
              <w:jc w:val="center"/>
            </w:pPr>
            <w:r w:rsidRPr="00601308">
              <w:t>1</w:t>
            </w:r>
            <w:r>
              <w:t>.00</w:t>
            </w:r>
            <w:r w:rsidRPr="00601308">
              <w:t xml:space="preserve"> (0.7</w:t>
            </w:r>
            <w:r>
              <w:t>0</w:t>
            </w:r>
            <w:r w:rsidRPr="00601308">
              <w:t>,1.42)</w:t>
            </w:r>
          </w:p>
        </w:tc>
      </w:tr>
    </w:tbl>
    <w:p w:rsidR="007864C3" w:rsidRPr="00C759CA" w:rsidRDefault="007864C3" w:rsidP="007864C3">
      <w:pPr>
        <w:pStyle w:val="DKfootnote"/>
        <w:rPr>
          <w:rFonts w:eastAsiaTheme="minorEastAsia"/>
        </w:rPr>
      </w:pPr>
      <w:r>
        <w:rPr>
          <w:rFonts w:eastAsiaTheme="minorEastAsia"/>
        </w:rPr>
        <w:t>* % of households with a low asset score categorised into quintiles; ** % of households with “problem” alcohol use categorised into quintiles; *** % of households with access to pesticides categorised into quintiles</w:t>
      </w:r>
    </w:p>
    <w:p w:rsidR="00CC744D" w:rsidRDefault="00CC744D"/>
    <w:sectPr w:rsidR="00CC74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64C3"/>
    <w:rsid w:val="0041216C"/>
    <w:rsid w:val="00456049"/>
    <w:rsid w:val="004E56C7"/>
    <w:rsid w:val="00591E3D"/>
    <w:rsid w:val="007864C3"/>
    <w:rsid w:val="009D7C29"/>
    <w:rsid w:val="00CC744D"/>
    <w:rsid w:val="00D24CC0"/>
    <w:rsid w:val="00DF2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AAA87"/>
  <w15:chartTrackingRefBased/>
  <w15:docId w15:val="{5B416958-8E78-4751-B4B1-C46C2B653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864C3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autoRedefine/>
    <w:rsid w:val="00591E3D"/>
    <w:pPr>
      <w:spacing w:before="120" w:after="0" w:line="240" w:lineRule="auto"/>
    </w:pPr>
    <w:rPr>
      <w:rFonts w:ascii="Book Antiqua" w:hAnsi="Book Antiqua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91E3D"/>
    <w:rPr>
      <w:rFonts w:ascii="Book Antiqua" w:hAnsi="Book Antiqua"/>
      <w:noProof/>
      <w:sz w:val="24"/>
      <w:lang w:val="en-US"/>
    </w:rPr>
  </w:style>
  <w:style w:type="paragraph" w:customStyle="1" w:styleId="Otherstyle">
    <w:name w:val="Otherstyle"/>
    <w:basedOn w:val="Normal"/>
    <w:link w:val="OtherstyleChar"/>
    <w:qFormat/>
    <w:rsid w:val="00DF2A9A"/>
    <w:pPr>
      <w:spacing w:before="360" w:after="180" w:line="360" w:lineRule="auto"/>
    </w:pPr>
    <w:rPr>
      <w:rFonts w:ascii="Book Antiqua" w:eastAsiaTheme="minorHAnsi" w:hAnsi="Book Antiqua"/>
      <w:b/>
      <w:caps/>
      <w:sz w:val="38"/>
      <w:lang w:eastAsia="en-US"/>
    </w:rPr>
  </w:style>
  <w:style w:type="character" w:customStyle="1" w:styleId="OtherstyleChar">
    <w:name w:val="Otherstyle Char"/>
    <w:basedOn w:val="DefaultParagraphFont"/>
    <w:link w:val="Otherstyle"/>
    <w:rsid w:val="00DF2A9A"/>
    <w:rPr>
      <w:rFonts w:ascii="Book Antiqua" w:hAnsi="Book Antiqua"/>
      <w:b/>
      <w:caps/>
      <w:sz w:val="38"/>
    </w:rPr>
  </w:style>
  <w:style w:type="paragraph" w:styleId="Caption">
    <w:name w:val="caption"/>
    <w:basedOn w:val="Normal"/>
    <w:next w:val="Normal"/>
    <w:qFormat/>
    <w:rsid w:val="007864C3"/>
    <w:pPr>
      <w:spacing w:before="240" w:after="0" w:line="240" w:lineRule="auto"/>
    </w:pPr>
    <w:rPr>
      <w:rFonts w:ascii="Book Antiqua" w:eastAsia="Times New Roman" w:hAnsi="Book Antiqua" w:cs="Times New Roman"/>
      <w:i/>
      <w:sz w:val="24"/>
      <w:szCs w:val="20"/>
      <w:lang w:eastAsia="en-US"/>
    </w:rPr>
  </w:style>
  <w:style w:type="paragraph" w:customStyle="1" w:styleId="DKfootnote">
    <w:name w:val="DKfootnote"/>
    <w:basedOn w:val="Normal"/>
    <w:autoRedefine/>
    <w:rsid w:val="007864C3"/>
    <w:pPr>
      <w:spacing w:after="0" w:line="240" w:lineRule="auto"/>
    </w:pPr>
    <w:rPr>
      <w:rFonts w:ascii="Book Antiqua" w:eastAsia="Times New Roman" w:hAnsi="Book Antiqua" w:cs="Times New Roman"/>
      <w:i/>
      <w:sz w:val="18"/>
      <w:szCs w:val="24"/>
      <w:lang w:eastAsia="en-US"/>
    </w:rPr>
  </w:style>
  <w:style w:type="paragraph" w:customStyle="1" w:styleId="DKthesis">
    <w:name w:val="DKthesis"/>
    <w:rsid w:val="007864C3"/>
    <w:pPr>
      <w:spacing w:before="240" w:after="0" w:line="360" w:lineRule="auto"/>
    </w:pPr>
    <w:rPr>
      <w:rFonts w:ascii="Book Antiqua" w:eastAsia="Times New Roman" w:hAnsi="Book Antiqua" w:cs="Times New Roman"/>
      <w:sz w:val="24"/>
      <w:szCs w:val="20"/>
    </w:rPr>
  </w:style>
  <w:style w:type="paragraph" w:customStyle="1" w:styleId="DKtable">
    <w:name w:val="DKtable"/>
    <w:basedOn w:val="DKthesis"/>
    <w:next w:val="DKthesis"/>
    <w:qFormat/>
    <w:rsid w:val="007864C3"/>
    <w:pPr>
      <w:spacing w:before="0" w:line="240" w:lineRule="auto"/>
    </w:pPr>
    <w:rPr>
      <w:bCs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Pages>1</Pages>
  <Words>204</Words>
  <Characters>1167</Characters>
  <Application>Microsoft Office Word</Application>
  <DocSecurity>0</DocSecurity>
  <Lines>9</Lines>
  <Paragraphs>2</Paragraphs>
  <ScaleCrop>false</ScaleCrop>
  <Company/>
  <LinksUpToDate>false</LinksUpToDate>
  <CharactersWithSpaces>1369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